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/>
        <w:spacing w:lineRule="auto" w:line="480"/>
        <w:ind w:left="15" w:firstLine="15"/>
        <w:rPr>
          <w:rFonts w:cs="Times New Roman"/>
          <w:b/>
          <w:b/>
          <w:bCs/>
          <w:color w:val="333333"/>
          <w:sz w:val="22"/>
          <w:szCs w:val="22"/>
          <w:lang w:val="en-GB"/>
        </w:rPr>
      </w:pPr>
      <w:r>
        <w:rPr>
          <w:rFonts w:cs="Times New Roman"/>
          <w:b/>
          <w:bCs/>
          <w:color w:val="333333"/>
          <w:sz w:val="22"/>
          <w:szCs w:val="22"/>
          <w:lang w:val="en-GB"/>
        </w:rPr>
        <w:t>Table S1.</w:t>
      </w:r>
    </w:p>
    <w:tbl>
      <w:tblPr>
        <w:tblW w:w="13745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73"/>
        <w:gridCol w:w="1650"/>
        <w:gridCol w:w="2100"/>
        <w:gridCol w:w="1909"/>
        <w:gridCol w:w="2386"/>
        <w:gridCol w:w="1173"/>
        <w:gridCol w:w="1227"/>
        <w:gridCol w:w="2127"/>
      </w:tblGrid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Population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Specie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Total incubation (%)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Female share (%)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/>
                <w:color w:val="333333"/>
                <w:sz w:val="22"/>
                <w:szCs w:val="22"/>
              </w:rPr>
              <w:t>Ambient temperature (</w:t>
            </w:r>
            <w:r>
              <w:rPr>
                <w:rFonts w:cs="Times New Roman"/>
                <w:color w:val="333333"/>
                <w:kern w:val="2"/>
                <w:sz w:val="22"/>
                <w:szCs w:val="22"/>
                <w:vertAlign w:val="superscript"/>
              </w:rPr>
              <w:t>◦</w:t>
            </w:r>
            <w:r>
              <w:rPr>
                <w:rFonts w:cs="Times New Roman"/>
                <w:color w:val="333333"/>
                <w:sz w:val="22"/>
                <w:szCs w:val="22"/>
              </w:rPr>
              <w:t>C)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No. nests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No. records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Years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99.23 ± 1.05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59.06 ± 21.77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0.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7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9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955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6.13 ± 9.84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60.35 ± 16.39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8.25 ± 5.1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7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93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988-1992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5.81 ± 3.97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7.02 ± 34.09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8.87 ± 2.7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7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4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05-2008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3.5 ± 6.61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69.74 ± 10.71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2.82 ± 5.1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4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70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997-1998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5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8.34 ± 5.84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7.76 ± 31.76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5.63 ± 2.8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3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39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997-1999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6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5.03 ± 15.42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1.64 ± 21.32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5.22 ± 9.1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2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53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05-2006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7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75.44 ± 16.71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5.65 ± 19.01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7.23 ± 8.9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4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88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08-2009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Kentish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8.05 ± 7.75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2.77 ± 28.36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9.31 ± 5.0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4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59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09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9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Snowy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2.87 ± 11.95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67.31 ± 18.4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7.25 ± 6.4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41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81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/>
                <w:color w:val="333333"/>
                <w:sz w:val="22"/>
                <w:szCs w:val="22"/>
              </w:rPr>
              <w:t>2008-2009</w:t>
            </w:r>
          </w:p>
        </w:tc>
      </w:tr>
      <w:tr>
        <w:trPr>
          <w:trHeight w:val="356" w:hRule="atLeast"/>
        </w:trPr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0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Snowy Plover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79.49 ± 9.15</w:t>
            </w:r>
          </w:p>
        </w:tc>
        <w:tc>
          <w:tcPr>
            <w:tcW w:w="1909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8.39 ± 22.77</w:t>
            </w:r>
          </w:p>
        </w:tc>
        <w:tc>
          <w:tcPr>
            <w:tcW w:w="2386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34.07 ± 8.4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6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rFonts w:cs="Times New Roman"/>
                <w:color w:val="333333"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192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TableContents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color w:val="333333"/>
                <w:sz w:val="22"/>
                <w:szCs w:val="22"/>
              </w:rPr>
              <w:t>2006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orient="landscape" w:w="16838" w:h="11906"/>
      <w:pgMar w:left="1013" w:right="758" w:gutter="0" w:header="0" w:top="863" w:footer="0" w:bottom="140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1">
    <w:name w:val="LO-Normal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en-US" w:bidi="hi-IN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59:00Z</dcterms:created>
  <dc:creator>Orsolya Vincze</dc:creator>
  <dc:description/>
  <cp:keywords/>
  <dc:language>en-US</dc:language>
  <cp:lastModifiedBy>AK</cp:lastModifiedBy>
  <dcterms:modified xsi:type="dcterms:W3CDTF">2013-03-16T13:56:00Z</dcterms:modified>
  <cp:revision>2</cp:revision>
  <dc:subject/>
  <dc:title/>
</cp:coreProperties>
</file>